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602" w:rsidRPr="0012435E" w:rsidRDefault="00BC035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513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32602" w:rsidRPr="00E5134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5134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32602" w:rsidRPr="00E5134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32602" w:rsidRPr="001243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linical characteristics of</w:t>
      </w:r>
      <w:r w:rsidR="0012435E" w:rsidRPr="0012435E">
        <w:rPr>
          <w:rFonts w:ascii="Times New Roman" w:hAnsi="Times New Roman" w:cs="Times New Roman"/>
          <w:sz w:val="24"/>
          <w:szCs w:val="24"/>
          <w:lang w:val="en-US"/>
        </w:rPr>
        <w:t xml:space="preserve"> the stu</w:t>
      </w:r>
      <w:r w:rsidR="008809ED">
        <w:rPr>
          <w:rFonts w:ascii="Times New Roman" w:hAnsi="Times New Roman" w:cs="Times New Roman"/>
          <w:sz w:val="24"/>
          <w:szCs w:val="24"/>
          <w:lang w:val="en-US"/>
        </w:rPr>
        <w:t>dy population</w:t>
      </w:r>
      <w:r w:rsidRPr="00BC03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tumor tissue cohort)</w:t>
      </w:r>
      <w:r w:rsidR="008809ED">
        <w:rPr>
          <w:rFonts w:ascii="Times New Roman" w:hAnsi="Times New Roman" w:cs="Times New Roman"/>
          <w:sz w:val="24"/>
          <w:szCs w:val="24"/>
          <w:lang w:val="en-US"/>
        </w:rPr>
        <w:t>, and frequency of</w:t>
      </w:r>
      <w:r w:rsidR="0012435E" w:rsidRPr="001243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435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2435E" w:rsidRPr="0012435E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12435E">
        <w:rPr>
          <w:rFonts w:ascii="Times New Roman" w:hAnsi="Times New Roman" w:cs="Times New Roman"/>
          <w:sz w:val="24"/>
          <w:szCs w:val="24"/>
          <w:lang w:val="en-US"/>
        </w:rPr>
        <w:t>p53</w:t>
      </w:r>
      <w:r w:rsidR="0012435E" w:rsidRPr="001243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rg72Pro</w:t>
      </w:r>
      <w:r w:rsidR="0012435E" w:rsidRPr="0012435E">
        <w:rPr>
          <w:rFonts w:ascii="Times New Roman" w:hAnsi="Times New Roman" w:cs="Times New Roman"/>
          <w:sz w:val="24"/>
          <w:szCs w:val="24"/>
          <w:lang w:val="en-US"/>
        </w:rPr>
        <w:t xml:space="preserve"> genotypes in the indicated subpopulations.</w:t>
      </w:r>
      <w:proofErr w:type="gramEnd"/>
    </w:p>
    <w:tbl>
      <w:tblPr>
        <w:tblW w:w="869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159"/>
        <w:gridCol w:w="1232"/>
        <w:gridCol w:w="1496"/>
        <w:gridCol w:w="1496"/>
        <w:gridCol w:w="1496"/>
      </w:tblGrid>
      <w:tr w:rsidR="008809ED" w:rsidRPr="003C06DD" w:rsidTr="003F6907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12435E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12435E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6171E3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</w:t>
            </w:r>
            <w:r w:rsidR="008809ED"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otal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E32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rg/Arg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E32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rg/Pro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E32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o/Pro</w:t>
            </w:r>
          </w:p>
        </w:tc>
      </w:tr>
      <w:tr w:rsidR="008809ED" w:rsidRPr="003C06DD" w:rsidTr="003F6907">
        <w:trPr>
          <w:trHeight w:val="300"/>
        </w:trPr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5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6171E3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8809ED"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1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6171E3" w:rsidP="00097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8809ED"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6171E3" w:rsidP="00097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8809ED"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6171E3" w:rsidP="00097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8809ED"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</w:tr>
      <w:tr w:rsidR="008809ED" w:rsidRPr="003C06DD" w:rsidTr="003F6907">
        <w:trPr>
          <w:trHeight w:val="300"/>
        </w:trPr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854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ean Age (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a</w:t>
            </w: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155D61" w:rsidP="0015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5</w:t>
            </w:r>
            <w:r w:rsidR="003F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9±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  <w:r w:rsidR="003F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.7±12.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5.1±12.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.4±14.4</w:t>
            </w:r>
          </w:p>
        </w:tc>
      </w:tr>
      <w:tr w:rsidR="008809ED" w:rsidRPr="003C06DD" w:rsidTr="003F6907">
        <w:trPr>
          <w:trHeight w:val="300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edian 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(year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3F6907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4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6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8.2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enopausa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a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 (50,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 (50,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 (0,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tat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os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 (41,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 (54,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3,9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 (65,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 (28,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2017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5,3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umorsiz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T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097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 (44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 (52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2.9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T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 (53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 (43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3.1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T3,</w:t>
            </w: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pT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 (61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 (30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7.7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o</w:t>
            </w: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,</w:t>
            </w: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n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33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66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 (0.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umortyp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uct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 (51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 (44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 (3.4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lobula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 (47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 (47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4.8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o</w:t>
            </w: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,</w:t>
            </w: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n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 (60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40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 (0.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tag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,</w:t>
            </w: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 (40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 (59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 (0.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I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 (56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 (40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3.1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III,</w:t>
            </w: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IV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 (56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 (37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6.3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 (33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 (58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8.3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Grad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G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33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66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 (0.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G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 (50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 (47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1.7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8809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G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 (54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 (42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4.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33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33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33.3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odal s</w:t>
            </w: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at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N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 (42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 (52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5.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N+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9 (55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9 (41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2.9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 (60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40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 (0.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BC035E" w:rsidP="00C16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TP53 </w:t>
            </w:r>
            <w:r w:rsidR="00880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</w:t>
            </w:r>
            <w:r w:rsidR="008809ED"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at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wild-typ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3 (51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 (44.6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 (3.6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utate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 (50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 (46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C16A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3.1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R stat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e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 (49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 (49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1.8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o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 (47.1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 (52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 (0.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 (61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 (26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 (11.5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 stat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e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 (46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 (50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3.3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o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 (50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 (50.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 (0.0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 (61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 (32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6.5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HER2 stat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e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 (44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9 (54.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1.4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os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 (55.6%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 (38.9%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 (5.6%)</w:t>
            </w:r>
          </w:p>
        </w:tc>
      </w:tr>
      <w:tr w:rsidR="008809ED" w:rsidRPr="003C06DD" w:rsidTr="003F690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9ED" w:rsidRPr="003C06DD" w:rsidRDefault="008809ED" w:rsidP="00126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7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 (68.0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835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 (24.0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9ED" w:rsidRPr="003C06DD" w:rsidRDefault="008809ED" w:rsidP="00E3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3C0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 (8.0%)</w:t>
            </w:r>
          </w:p>
        </w:tc>
      </w:tr>
    </w:tbl>
    <w:p w:rsidR="00EB009E" w:rsidRPr="003C06DD" w:rsidRDefault="00EB009E">
      <w:pPr>
        <w:rPr>
          <w:rFonts w:ascii="Times New Roman" w:hAnsi="Times New Roman" w:cs="Times New Roman"/>
          <w:sz w:val="24"/>
          <w:szCs w:val="24"/>
        </w:rPr>
      </w:pPr>
    </w:p>
    <w:sectPr w:rsidR="00EB009E" w:rsidRPr="003C06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204"/>
    <w:rsid w:val="000977CC"/>
    <w:rsid w:val="0012435E"/>
    <w:rsid w:val="00126204"/>
    <w:rsid w:val="00155D61"/>
    <w:rsid w:val="00166AA8"/>
    <w:rsid w:val="00227237"/>
    <w:rsid w:val="002421E8"/>
    <w:rsid w:val="003C06DD"/>
    <w:rsid w:val="003F6907"/>
    <w:rsid w:val="004B0EEB"/>
    <w:rsid w:val="006171E3"/>
    <w:rsid w:val="007077C5"/>
    <w:rsid w:val="0073556E"/>
    <w:rsid w:val="00835A22"/>
    <w:rsid w:val="00854585"/>
    <w:rsid w:val="008809ED"/>
    <w:rsid w:val="00A32602"/>
    <w:rsid w:val="00B22B20"/>
    <w:rsid w:val="00BB7BBC"/>
    <w:rsid w:val="00BC035E"/>
    <w:rsid w:val="00E325DA"/>
    <w:rsid w:val="00E51345"/>
    <w:rsid w:val="00EB009E"/>
    <w:rsid w:val="00FC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3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3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09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Tomek</dc:creator>
  <cp:lastModifiedBy>Martin</cp:lastModifiedBy>
  <cp:revision>4</cp:revision>
  <cp:lastPrinted>2012-08-02T13:49:00Z</cp:lastPrinted>
  <dcterms:created xsi:type="dcterms:W3CDTF">2012-07-20T13:42:00Z</dcterms:created>
  <dcterms:modified xsi:type="dcterms:W3CDTF">2012-08-02T14:07:00Z</dcterms:modified>
</cp:coreProperties>
</file>